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21005</wp:posOffset>
                </wp:positionH>
                <wp:positionV relativeFrom="paragraph">
                  <wp:posOffset>2823210</wp:posOffset>
                </wp:positionV>
                <wp:extent cx="1547495" cy="33337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33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3.15pt;margin-top:222.3pt;width:121.8pt;height:26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98780</wp:posOffset>
                </wp:positionH>
                <wp:positionV relativeFrom="paragraph">
                  <wp:posOffset>6113145</wp:posOffset>
                </wp:positionV>
                <wp:extent cx="1536700" cy="35941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840" cy="359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1.4pt;margin-top:481.35pt;width:120.95pt;height:28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00050</wp:posOffset>
                </wp:positionH>
                <wp:positionV relativeFrom="paragraph">
                  <wp:posOffset>4283710</wp:posOffset>
                </wp:positionV>
                <wp:extent cx="1536700" cy="35369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840" cy="35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1.5pt;margin-top:337.3pt;width:120.95pt;height:27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52775</wp:posOffset>
                </wp:positionH>
                <wp:positionV relativeFrom="paragraph">
                  <wp:posOffset>3435985</wp:posOffset>
                </wp:positionV>
                <wp:extent cx="1270" cy="28829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8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8.25pt;margin-top:270.55pt;width:0.05pt;height:22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5577840</wp:posOffset>
                </wp:positionH>
                <wp:positionV relativeFrom="paragraph">
                  <wp:posOffset>3404870</wp:posOffset>
                </wp:positionV>
                <wp:extent cx="635" cy="31496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9.2pt;margin-top:268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4350385</wp:posOffset>
                </wp:positionH>
                <wp:positionV relativeFrom="paragraph">
                  <wp:posOffset>5817870</wp:posOffset>
                </wp:positionV>
                <wp:extent cx="1270" cy="2457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45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2.55pt;margin-top:458.1pt;width:0.1pt;height:19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3159760</wp:posOffset>
                </wp:positionH>
                <wp:positionV relativeFrom="paragraph">
                  <wp:posOffset>2294255</wp:posOffset>
                </wp:positionV>
                <wp:extent cx="1198880" cy="20510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8.8pt;margin-top:180.6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4409440</wp:posOffset>
                </wp:positionH>
                <wp:positionV relativeFrom="paragraph">
                  <wp:posOffset>2294255</wp:posOffset>
                </wp:positionV>
                <wp:extent cx="1168400" cy="20002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7.2pt;margin-top:180.6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4376420</wp:posOffset>
                </wp:positionH>
                <wp:positionV relativeFrom="paragraph">
                  <wp:posOffset>1342390</wp:posOffset>
                </wp:positionV>
                <wp:extent cx="1270" cy="97345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7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4.6pt;margin-top:105.7pt;width:0.05pt;height:76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410210</wp:posOffset>
                </wp:positionH>
                <wp:positionV relativeFrom="paragraph">
                  <wp:posOffset>956310</wp:posOffset>
                </wp:positionV>
                <wp:extent cx="1547495" cy="32321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2.3pt;margin-top:75.3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44520</wp:posOffset>
                </wp:positionH>
                <wp:positionV relativeFrom="paragraph">
                  <wp:posOffset>756285</wp:posOffset>
                </wp:positionV>
                <wp:extent cx="2512060" cy="59563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2060" cy="595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s with spinal neoplasm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(n=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7.8pt;height:46.9pt;mso-wrap-distance-left:9.05pt;mso-wrap-distance-right:9.05pt;mso-wrap-distance-top:0pt;mso-wrap-distance-bottom:0pt;margin-top:59.55pt;mso-position-vertical-relative:text;margin-left:247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tients with spinal neoplasm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(n=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21560</wp:posOffset>
                </wp:positionH>
                <wp:positionV relativeFrom="paragraph">
                  <wp:posOffset>3716655</wp:posOffset>
                </wp:positionV>
                <wp:extent cx="4097655" cy="21145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7655" cy="2114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rimary outcome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derate-to-severe APSP during 48-h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after surger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0" w:name="OLE_LINK287"/>
                            <w:bookmarkStart w:id="1" w:name="OLE_LINK286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condary outcomes</w:t>
                            </w:r>
                            <w:bookmarkEnd w:id="0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765" w:hanging="4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ute postsurgical pain assessment (VAS score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765" w:hanging="4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ioid consump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765" w:hanging="4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ality of anesthesia emergen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765" w:hanging="4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verse eve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765" w:hanging="4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ntal outcomes(depressive/anxiou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765" w:hanging="4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ubacute/chronic postsurgical pain assessme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765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2.65pt;height:166.5pt;mso-wrap-distance-left:9.05pt;mso-wrap-distance-right:9.05pt;mso-wrap-distance-top:0pt;mso-wrap-distance-bottom:0pt;margin-top:292.65pt;mso-position-vertical-relative:text;margin-left:182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Primary outcome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firstLine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zh-CN"/>
                        </w:rPr>
                        <w:t>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oderate-to-severe APSP during 48-h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zh-CN"/>
                        </w:rPr>
                        <w:t>after surgery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firstLine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2" w:name="OLE_LINK287"/>
                      <w:bookmarkStart w:id="3" w:name="OLE_LINK286"/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econdary outcomes</w:t>
                      </w:r>
                      <w:bookmarkEnd w:id="2"/>
                      <w:bookmarkEnd w:id="3"/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: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765" w:hanging="4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cute postsurgical pain assessment (VAS score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765" w:hanging="4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Opioid consump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765" w:hanging="4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Quality of anesthesia emergenc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765" w:hanging="4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dverse even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765" w:hanging="42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ental outcomes(depressive/anxiou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765" w:hanging="4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ubacute/chronic postsurgical pain assessment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765" w:hanging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73275</wp:posOffset>
                </wp:positionH>
                <wp:positionV relativeFrom="paragraph">
                  <wp:posOffset>2489835</wp:posOffset>
                </wp:positionV>
                <wp:extent cx="2155825" cy="95694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5825" cy="9569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mbined gro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esketamine and pregabalin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(n=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75pt;height:75.35pt;mso-wrap-distance-left:9.05pt;mso-wrap-distance-right:9.05pt;mso-wrap-distance-top:0pt;mso-wrap-distance-bottom:0pt;margin-top:196.05pt;mso-position-vertical-relative:text;margin-left:163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ombined group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esketamine and pregabalin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(n=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01515</wp:posOffset>
                </wp:positionH>
                <wp:positionV relativeFrom="paragraph">
                  <wp:posOffset>2487930</wp:posOffset>
                </wp:positionV>
                <wp:extent cx="2155825" cy="92646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5825" cy="926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rol gro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NS and placebo capsul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n=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75pt;height:72.95pt;mso-wrap-distance-left:9.05pt;mso-wrap-distance-right:9.05pt;mso-wrap-distance-top:0pt;mso-wrap-distance-bottom:0pt;margin-top:195.9pt;mso-position-vertical-relative:text;margin-left:354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ontrol group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NS and placebo capsule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n=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77260</wp:posOffset>
                </wp:positionH>
                <wp:positionV relativeFrom="paragraph">
                  <wp:posOffset>6069330</wp:posOffset>
                </wp:positionV>
                <wp:extent cx="1753870" cy="44958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870" cy="449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atistical analysi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1pt;height:35.4pt;mso-wrap-distance-left:9.05pt;mso-wrap-distance-right:9.05pt;mso-wrap-distance-top:0pt;mso-wrap-distance-bottom:0pt;margin-top:477.9pt;mso-position-vertical-relative:text;margin-left:273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tatistical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585845</wp:posOffset>
                </wp:positionH>
                <wp:positionV relativeFrom="paragraph">
                  <wp:posOffset>1641475</wp:posOffset>
                </wp:positionV>
                <wp:extent cx="1630680" cy="37846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78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andomiz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9.8pt;mso-wrap-distance-left:9.05pt;mso-wrap-distance-right:9.05pt;mso-wrap-distance-top:0pt;mso-wrap-distance-bottom:0pt;margin-top:129.25pt;mso-position-vertical-relative:text;margin-left:282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Randomi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lineRule="auto" w:line="240" w:before="0" w:after="20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1206" w:hanging="42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等线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  <w:sz w:val="20"/>
      <w:szCs w:val="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15:22:00Z</dcterms:created>
  <dc:creator>Mary and Tim</dc:creator>
  <dc:description/>
  <cp:keywords/>
  <dc:language>en-US</dc:language>
  <cp:lastModifiedBy>Microsoft Office User</cp:lastModifiedBy>
  <dcterms:modified xsi:type="dcterms:W3CDTF">2023-02-23T15:22:00Z</dcterms:modified>
  <cp:revision>2</cp:revision>
  <dc:subject/>
  <dc:title/>
</cp:coreProperties>
</file>